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Supplemental Table 1</w:t>
      </w:r>
    </w:p>
    <w:tbl>
      <w:tblPr>
        <w:tblW w:w="9336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854"/>
        <w:gridCol w:w="1649"/>
        <w:gridCol w:w="1129"/>
        <w:gridCol w:w="2603"/>
        <w:gridCol w:w="973"/>
        <w:gridCol w:w="842"/>
        <w:gridCol w:w="1286"/>
      </w:tblGrid>
      <w:tr>
        <w:trPr>
          <w:tblHeader w:val="true"/>
          <w:trHeight w:val="78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iRNA count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outlineLvl w:val="9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Ensembl Meug 1.0 annotation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outlineLvl w:val="9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ymbol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outlineLvl w:val="9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Hairpin Alignment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outlineLvl w:val="9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RNA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iR Deep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DADA" w:val="clear"/>
          </w:tcPr>
          <w:p>
            <w:pPr>
              <w:pStyle w:val="Heading2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iBase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8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3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...))).....(((((......)))))..((((((..((((..(((((((((..(((((((.(((((............)))))))))))))))))))))..))))..))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181c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0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07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(.......))).))))).......((((.((.((.(((((((((...(((((((((((..............))))))))))).))))))))).)).)).)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o-mir-30d</w:t>
            </w:r>
          </w:p>
        </w:tc>
      </w:tr>
      <w:tr>
        <w:trPr>
          <w:trHeight w:val="4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4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10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((((((((((((..(((((((((((................)))))))))))))))))))))))))))).(((((........(((((.((.......)).))))).))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30e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91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(((....................(((((((((((((((((((((((((.((...............))..)))))).....))))))))...)))))))))))))))))))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8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((((((((((((.((((.(((((((...............)))))))))))))))))))))))))))).............((((....))))..((((...((.....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27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04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((((((((((((.((((.(((((((...............)))))))))))))))))))))))))))).............((((....))))..((((...((.....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27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9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((((((.....(((....))).((((.((((((...)))))).))))..((((((..(((((((.((((.............))))))))))))))))))))).))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81a-1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37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((((((.....(((....))).((((.((((((...)))))).))))..((((((..(((((((.((((.............))))))))))))))))))))).))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81a-1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6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((((((((((((((((.((.(((((((...............))))))))).)))).)))))))))))))))))......(((((((......))).)))).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.(((((((........)))..)))).))).(((((.((((((((.((((.(((((.((((((((((...............)))))))))).))))))))).)))))))).)))))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0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4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.(((..(((.((....)).))).))).)))((((((((..(((((((((((.((((((((((..................))))))))))))).))))))))..))))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r-mir-34a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14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((((((......))).)))))))......(((...(((((((((..(((((((.(((((((((((............))))))))))).)))))))..)))))).)))..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mir-122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85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((.((((((((......)).)))))).))((((...(((((((.((((.(((((.((((((((((................)))))))))).))))))))).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-mir-10a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3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....((.((((((..(((((((.((((.............))))))))))))))))).))(((((((((.(((((..(((.....)))....))))).))..)))))))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81a-2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90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.......(((.......))).........(((((((.....(((((((((..(((((((((((............)))))))))))))))))))).....)))))))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r-mir-181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44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((.(((..((.((......)).)).))).))((..((((((((.((.((.((.(((.(((((((((.((............)))))))))))))))).)).)).)))))))).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74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(((..((((.((.((((((((((((.............)))))))))))).)).)))).)))))))).(((((((........)).)))))..((((.(((......))).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mir-145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4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((((((((((.((((((((.(((.((..............)).))))))))))).))))))....))))))...)))....((.(((....))).))...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ha-mir-199a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4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.........))))))))......((((((..(((((..(((((((((.((((.((((((.............)))))).)))).)))))))))..)))))..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1546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8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.(((((((((((((((((((((((...((((............))))..)))))))))))))))))...........(((((.(((......)))..))))).....)))))).))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mir-101-2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47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...(((((((((.((((((((((((((((..............)))))))))))))))).)))))))))..))))((((((.(((((....)))))...(((...)))...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-mir-187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4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.((((((((........))))).)))..(((((((((((((.(((((((.(((.((((((((((............)))))))))).))).)))))))..)))))))))))))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u-mir-15c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36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.((((((((........))))).)))..(((((((((((((.(((((((.(((.((((((((((............)))))))))).))).)))))))..)))))))))))))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u-mir-15c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8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.((((((.(((...(((((............))))).))).)))))).))((((((((((((((((((((((((((((.....))))))).........)))))))))))))))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let-7f-1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5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.((((((((((((((.((.((((..((((.............)))))))).)).)))))))))))))).))).((.(((.((((.......(((....))).)))).)))))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2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((((((((((((((.((.((((..((((.............)))))))).)).))))))))))))))))))((((.......))))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mir-148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9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.(((((((((((.(((((((((....((((............))))))))))))).))))))).)))).))).(((((......((.((((((....)).)))))))))))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221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96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(((((((((((((..................)))))..))))))))................)))))))))..((((((.......))))))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87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.(((((((((((.(((((((((....((((............))))))))))))).))))))).)))).))).(((((......((.((((((....)).)))))))))))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221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74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.(((..(((...)))...)))))..........((((..((.(((((..(((((((((((((...(((((...............)))))..))))))))))))).))))).))..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7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(.(((((((((((((((((((((.((((.............)))).))))))))))))).)))))))).))))).........((((..(((........)))..))))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200a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2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..((.....))..)))((((((.....(((((.(((((..(((((((((.((.((((((((............)))))))).)).))))))))).))))))))))))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146a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73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.(((((..(((((((((((((((((.(((((..........))))))))))))))))))))))..))))).)))))...(((.((((((.............)))))).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89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((((((((((((((..(((.(((..((((.......))))((((.((((....)))).((.(((........))).))...))))....))))))......))))))))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9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....))))..........(((((((((((((((.((..............)).))))))))...)))))))..(((...(((((((.....)))))))...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6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.(((((..(((((((((((((((((.(((((..........))))))))))))))))))))))..))))).)))))...(((.((((((.............)))))).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(((.((((.(((((.((((((((((...............)))))))))).))))))))).))))))))....((((.........(((((....)))))........))))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0b</w:t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1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..((((((.....((.(((((.((((((....(((((((...................)))))))))))))))))).)).......(((......))).))).)))..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49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(((.((.(((((((.((((((((((((((((((((...............))))).)))))))).....)))...)))).))))))).))............(((....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43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..((.(((((((((..................)))))))))))..)))))))))....((.((((.((.........))...)))).)).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363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35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..((.(((((((((..................)))))))))))..)))))))))....((.((((.((.........))...)))).)).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363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..((.(((((((((..................)))))))))))..)))))))))....((.((((.((.........))...)))).)).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a-mir-363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88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...((((((.(((((((((((((((...............))).))))))))).))).))))))..(((((.((((((.((..((.....)).)))))..))))))))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338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1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((((((((..(((((((((((..................)))))..))))))((....))..........))))))))...((((((.......))))))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76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.((((((.(((((((((((((((.((((((.............)))))).))))))))))).)))).))))))))))(((((.....)))))...(((.((......))..)))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o-mir-200b</w:t>
            </w:r>
          </w:p>
        </w:tc>
      </w:tr>
      <w:tr>
        <w:trPr>
          <w:trHeight w:val="10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8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((((.((((((((.(((((((((((((..................))))))))))))).)))))))).))))(((((((((((........)))))))))))..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32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(((((....((((((((....................)))))))).))))).))))((((((.((.((((((....)))))))).))))))((((...)))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30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29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((((((((((((((....((((((((....................)))))))).))))).))))((((((.((.((((((....)))))))).))))))((((...)))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27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25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20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14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12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10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06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02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800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((((((((.(((....(((((...)))))...((((((((.((((..(((.((.(((((((............))).)).)).)))))..)))))))))))))))))))).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98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97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94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90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8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8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((.(((((((((((.....................)).))).))))))))....)))))((((..((((((((((((.......))))...))))))))...))))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8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..........))))((((((.......))))))..(((.((((((.(((((((((..((((((((....................))))))))..))))))))).)))))).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218-1</w:t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75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...((((((((..(((((((((((((((.((.............)).)))))))))))))))..))))))))....))))....(((((((........)))))))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9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((((((((((((......)))..)))))))))...((((....))))((..(((((((((.(((.((((((.............)))))))))..)))......))))))..))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66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((.(((((.......))))))).......((((((....((((((((.(((((((((((.((((((((.............)))))))).))))))))))).))))))))))))))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5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(((((.(((((.....))))).)))))(((((((.....))))).)).......(((..((((.(((((..............)))))..))))..)))....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51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.....(((((...((......))...)))))...(((....((((.(((((((((((.((((((((((((.............))))))))))))))))))))))).))))...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-mir-135-2</w:t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30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...((((((((..(((((((((((((((.((.............)).)))))))))))))))..))))))))....))))....(((((((........)))))))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23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.((((........)))).)))............(((.((((((((((((((((((...((((((((((..............))))))))))..))))))))))))))))))))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a-mir-135b</w:t>
            </w:r>
          </w:p>
        </w:tc>
      </w:tr>
      <w:tr>
        <w:trPr>
          <w:trHeight w:val="8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13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((((.(((..........((((((((((((((((((((((............))))))))))))))))))))))..........(((.((......)).)))))).)))))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708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...((((((((..(((((((((((((((.((.............)).)))))))))))))))..))))))))....))))....(((((((........)))))))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96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((((((((((((..((((((.(((((.(((((...(((..............)))...))..))).)))))))))))..)))))....................))).))))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600" w:hRule="atLeast"/>
          <w:cantSplit w:val="true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MEUG0000001683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NA gene</w:t>
            </w:r>
          </w:p>
        </w:tc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.((((...((((((((..(((((((((((((((.((.............)).)))))))))))))))..))))))))....))))....(((((((........)))))))..........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Times New Roman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39:00Z</dcterms:created>
  <dc:creator>jbarandog</dc:creator>
  <dc:description/>
  <cp:keywords/>
  <dc:language>en-US</dc:language>
  <cp:lastModifiedBy>jbarandog</cp:lastModifiedBy>
  <dcterms:modified xsi:type="dcterms:W3CDTF">2012-10-09T15:40:00Z</dcterms:modified>
  <cp:revision>1</cp:revision>
  <dc:subject/>
  <dc:title/>
</cp:coreProperties>
</file>